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</w:p>
    <w:p>
      <w:pPr>
        <w:pStyle w:val="2"/>
        <w:spacing w:line="240" w:lineRule="auto"/>
        <w:rPr>
          <w:rFonts w:ascii="Times New Roman" w:hAnsi="Times New Roman" w:cs="Times New Roman"/>
          <w:bCs w:val="0"/>
          <w:color w:val="FF0000"/>
          <w:sz w:val="30"/>
          <w:szCs w:val="30"/>
        </w:rPr>
      </w:pPr>
      <w:r>
        <w:rPr>
          <w:rFonts w:ascii="Times New Roman" w:hAnsi="Times New Roman" w:cs="Times New Roman"/>
          <w:bCs w:val="0"/>
          <w:color w:val="FF0000"/>
          <w:sz w:val="30"/>
          <w:szCs w:val="30"/>
        </w:rPr>
        <w:t>Improved</w:t>
      </w:r>
      <w:r>
        <w:rPr>
          <w:rFonts w:hint="eastAsia" w:ascii="Times New Roman" w:hAnsi="Times New Roman" w:cs="Times New Roman"/>
          <w:bCs w:val="0"/>
          <w:color w:val="FF0000"/>
          <w:sz w:val="30"/>
          <w:szCs w:val="30"/>
          <w:lang w:val="en-US" w:eastAsia="zh-CN"/>
        </w:rPr>
        <w:t xml:space="preserve"> </w:t>
      </w:r>
      <w:r>
        <w:rPr>
          <w:rFonts w:ascii="Times New Roman" w:hAnsi="Times New Roman" w:cs="Times New Roman"/>
          <w:bCs w:val="0"/>
          <w:color w:val="FF0000"/>
          <w:sz w:val="30"/>
          <w:szCs w:val="30"/>
        </w:rPr>
        <w:t>production</w:t>
      </w:r>
      <w:r>
        <w:rPr>
          <w:rFonts w:hint="eastAsia" w:ascii="Times New Roman" w:hAnsi="Times New Roman" w:cs="Times New Roman"/>
          <w:bCs w:val="0"/>
          <w:color w:val="FF0000"/>
          <w:sz w:val="30"/>
          <w:szCs w:val="30"/>
          <w:lang w:val="en-US" w:eastAsia="zh-CN"/>
        </w:rPr>
        <w:t xml:space="preserve"> </w:t>
      </w:r>
      <w:r>
        <w:rPr>
          <w:rFonts w:ascii="Times New Roman" w:hAnsi="Times New Roman" w:cs="Times New Roman"/>
          <w:bCs w:val="0"/>
          <w:color w:val="FF0000"/>
          <w:sz w:val="30"/>
          <w:szCs w:val="30"/>
        </w:rPr>
        <w:t xml:space="preserve">of ε-poly-L-lysine </w:t>
      </w:r>
      <w:r>
        <w:rPr>
          <w:rFonts w:hint="eastAsia" w:ascii="Times New Roman" w:hAnsi="Times New Roman" w:cs="Times New Roman"/>
          <w:bCs w:val="0"/>
          <w:color w:val="FF0000"/>
          <w:sz w:val="30"/>
          <w:szCs w:val="30"/>
        </w:rPr>
        <w:t>in</w:t>
      </w:r>
      <w:r>
        <w:rPr>
          <w:rFonts w:ascii="Times New Roman" w:hAnsi="Times New Roman" w:cs="Times New Roman"/>
          <w:bCs w:val="0"/>
          <w:color w:val="FF0000"/>
          <w:sz w:val="30"/>
          <w:szCs w:val="30"/>
        </w:rPr>
        <w:t xml:space="preserve"> </w:t>
      </w:r>
      <w:r>
        <w:rPr>
          <w:rFonts w:ascii="Times New Roman" w:hAnsi="Times New Roman" w:cs="Times New Roman"/>
          <w:bCs w:val="0"/>
          <w:i/>
          <w:iCs/>
          <w:color w:val="FF0000"/>
          <w:sz w:val="30"/>
          <w:szCs w:val="30"/>
        </w:rPr>
        <w:t>Streptomyces albulus</w:t>
      </w:r>
      <w:r>
        <w:rPr>
          <w:rFonts w:ascii="Times New Roman" w:hAnsi="Times New Roman" w:cs="Times New Roman"/>
          <w:bCs w:val="0"/>
          <w:color w:val="FF0000"/>
          <w:sz w:val="30"/>
          <w:szCs w:val="30"/>
        </w:rPr>
        <w:t xml:space="preserve"> using</w:t>
      </w:r>
      <w:r>
        <w:rPr>
          <w:rFonts w:hint="eastAsia" w:ascii="Times New Roman" w:hAnsi="Times New Roman" w:cs="Times New Roman"/>
          <w:bCs w:val="0"/>
          <w:color w:val="FF0000"/>
          <w:sz w:val="30"/>
          <w:szCs w:val="30"/>
          <w:lang w:val="en-US" w:eastAsia="zh-CN"/>
        </w:rPr>
        <w:t xml:space="preserve"> </w:t>
      </w:r>
      <w:r>
        <w:rPr>
          <w:rFonts w:ascii="Times New Roman" w:hAnsi="Times New Roman" w:cs="Times New Roman"/>
          <w:bCs w:val="0"/>
          <w:color w:val="FF0000"/>
          <w:sz w:val="30"/>
          <w:szCs w:val="30"/>
        </w:rPr>
        <w:t>genome</w:t>
      </w:r>
      <w:r>
        <w:rPr>
          <w:rFonts w:hint="eastAsia" w:ascii="Times New Roman" w:hAnsi="Times New Roman" w:cs="Times New Roman"/>
          <w:bCs w:val="0"/>
          <w:color w:val="FF0000"/>
          <w:sz w:val="30"/>
          <w:szCs w:val="30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Cs w:val="0"/>
          <w:color w:val="FF0000"/>
          <w:sz w:val="30"/>
          <w:szCs w:val="30"/>
        </w:rPr>
        <w:t xml:space="preserve">shufﬂing </w:t>
      </w:r>
      <w:r>
        <w:rPr>
          <w:rFonts w:hint="eastAsia" w:ascii="Times New Roman" w:hAnsi="Times New Roman" w:cs="Times New Roman"/>
          <w:bCs w:val="0"/>
          <w:color w:val="FF0000"/>
          <w:sz w:val="30"/>
          <w:szCs w:val="30"/>
        </w:rPr>
        <w:t>and</w:t>
      </w:r>
      <w:r>
        <w:rPr>
          <w:rFonts w:ascii="Times New Roman" w:hAnsi="Times New Roman" w:cs="Times New Roman"/>
          <w:bCs w:val="0"/>
          <w:color w:val="FF0000"/>
          <w:sz w:val="30"/>
          <w:szCs w:val="30"/>
        </w:rPr>
        <w:t xml:space="preserve"> its high-yield mechanism analysis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Yongjuan Liu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1,2,3,4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· K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aifang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W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ang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· L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ong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P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an</w:t>
      </w:r>
      <w:r>
        <w:rPr>
          <w:rFonts w:ascii="Times New Roman" w:hAnsi="Times New Roman" w:eastAsia="宋体" w:cs="Times New Roman"/>
          <w:b/>
          <w:color w:val="FF0000"/>
          <w:sz w:val="24"/>
          <w:szCs w:val="24"/>
          <w:vertAlign w:val="superscript"/>
        </w:rPr>
        <w:t>2,5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· 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X</w:t>
      </w:r>
      <w:r>
        <w:rPr>
          <w:rFonts w:ascii="Times New Roman" w:hAnsi="Times New Roman" w:eastAsia="宋体" w:cs="Times New Roman"/>
          <w:b/>
          <w:sz w:val="24"/>
          <w:szCs w:val="24"/>
        </w:rPr>
        <w:t>usheng Chen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sym w:font="Symbol" w:char="F02A"/>
      </w: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handong Provincial Key Laboratory of Synthetic Biology, Qingdao Institute of Bioenergy and Bioprocess Technology, Chinese Academy of Sciences, Qingdao </w:t>
      </w:r>
      <w:r>
        <w:rPr>
          <w:rFonts w:ascii="Times New Roman" w:hAnsi="Times New Roman" w:eastAsia="宋体" w:cs="Times New Roman"/>
          <w:color w:val="FF0000"/>
          <w:sz w:val="24"/>
          <w:szCs w:val="24"/>
        </w:rPr>
        <w:t>266101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China.</w:t>
      </w: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Key Laboratory of Industrial Biotechnology, Ministry of Education, School of Biotechnology, Jiangnan University, Wuxi 214122, China</w:t>
      </w: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handong Energy Institute, Qingdao, China.</w:t>
      </w: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Qingdao New Energy Shandong Laboratory, Qingdao, China.</w:t>
      </w:r>
    </w:p>
    <w:p>
      <w:pPr>
        <w:rPr>
          <w:rFonts w:ascii="Times New Roman" w:hAnsi="Times New Roman" w:eastAsia="宋体" w:cs="Times New Roman"/>
          <w:color w:val="FF0000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sz w:val="24"/>
          <w:szCs w:val="24"/>
          <w:vertAlign w:val="superscript"/>
        </w:rPr>
        <w:t>5</w:t>
      </w:r>
      <w:r>
        <w:rPr>
          <w:rFonts w:ascii="Times New Roman" w:hAnsi="Times New Roman" w:eastAsia="宋体" w:cs="Times New Roman"/>
          <w:color w:val="FF0000"/>
          <w:sz w:val="24"/>
          <w:szCs w:val="24"/>
        </w:rPr>
        <w:t xml:space="preserve"> College of Biological Engineering, Henan University of Technology, Zhengzhou, China.</w:t>
      </w: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sym w:font="Symbol" w:char="F02A"/>
      </w:r>
      <w:r>
        <w:rPr>
          <w:rFonts w:ascii="Times New Roman" w:hAnsi="Times New Roman" w:eastAsia="宋体" w:cs="Times New Roman"/>
          <w:sz w:val="24"/>
          <w:szCs w:val="24"/>
        </w:rPr>
        <w:t xml:space="preserve"> Correspondence: 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sz w:val="24"/>
          <w:szCs w:val="24"/>
        </w:rPr>
        <w:t>Prof</w:t>
      </w: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X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usheng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Chen</w:t>
      </w:r>
      <w:r>
        <w:rPr>
          <w:rFonts w:ascii="Times New Roman" w:hAnsi="Times New Roman" w:eastAsia="宋体" w:cs="Times New Roman"/>
          <w:sz w:val="24"/>
          <w:szCs w:val="24"/>
        </w:rPr>
        <w:t>, School of Biotechnology, Jiangnan University, 1800 Lihu Road, Wuxi 214122, Jiangsu, China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Style w:val="9"/>
          <w:rFonts w:ascii="Times New Roman" w:hAnsi="Times New Roman" w:cs="Times New Roman"/>
          <w:kern w:val="0"/>
          <w:sz w:val="24"/>
          <w:szCs w:val="24"/>
        </w:rPr>
        <w:t xml:space="preserve">E-mails: </w:t>
      </w:r>
      <w:r>
        <w:rPr>
          <w:rFonts w:ascii="Times New Roman" w:hAnsi="Times New Roman" w:cs="Times New Roman"/>
          <w:sz w:val="24"/>
          <w:szCs w:val="24"/>
        </w:rPr>
        <w:t>chenxs@jiangnan.edu.cn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00" w:lineRule="auto"/>
        <w:rPr>
          <w:rFonts w:ascii="Times New Roman" w:hAnsi="Times New Roman" w:cs="Times New Roman"/>
          <w:b/>
          <w:sz w:val="28"/>
          <w:szCs w:val="28"/>
        </w:rPr>
      </w:pPr>
    </w:p>
    <w:p>
      <w:r>
        <w:br w:type="page"/>
      </w:r>
    </w:p>
    <w:p>
      <w:pPr>
        <w:spacing w:line="300" w:lineRule="auto"/>
        <w:jc w:val="center"/>
        <w:rPr>
          <w:rFonts w:ascii="Times New Roman" w:hAnsi="Times New Roman" w:eastAsia="楷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楷体" w:cs="Times New Roman"/>
          <w:sz w:val="24"/>
          <w:szCs w:val="24"/>
        </w:rPr>
        <w:t xml:space="preserve">Notes on the database of </w:t>
      </w:r>
      <w:r>
        <w:rPr>
          <w:rFonts w:ascii="Times New Roman" w:hAnsi="Times New Roman" w:eastAsia="楷体" w:cs="Times New Roman"/>
          <w:i/>
          <w:sz w:val="24"/>
          <w:szCs w:val="24"/>
        </w:rPr>
        <w:t>S.albulus</w:t>
      </w:r>
      <w:r>
        <w:rPr>
          <w:rFonts w:ascii="Times New Roman" w:hAnsi="Times New Roman" w:eastAsia="楷体" w:cs="Times New Roman"/>
          <w:sz w:val="24"/>
          <w:szCs w:val="24"/>
        </w:rPr>
        <w:t xml:space="preserve"> M-Z18 and </w:t>
      </w:r>
      <w:r>
        <w:rPr>
          <w:rFonts w:ascii="Times New Roman" w:hAnsi="Times New Roman" w:eastAsia="楷体" w:cs="Times New Roman"/>
          <w:i/>
          <w:sz w:val="24"/>
          <w:szCs w:val="24"/>
        </w:rPr>
        <w:t>S.albulus</w:t>
      </w:r>
      <w:r>
        <w:rPr>
          <w:rFonts w:ascii="Times New Roman" w:hAnsi="Times New Roman" w:eastAsia="楷体" w:cs="Times New Roman"/>
          <w:sz w:val="24"/>
          <w:szCs w:val="24"/>
        </w:rPr>
        <w:t xml:space="preserve"> SG-86</w:t>
      </w:r>
    </w:p>
    <w:tbl>
      <w:tblPr>
        <w:tblStyle w:val="7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</w:p>
        </w:tc>
        <w:tc>
          <w:tcPr>
            <w:tcW w:w="284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i/>
                <w:szCs w:val="21"/>
              </w:rPr>
              <w:t>S.albulus</w:t>
            </w:r>
            <w:r>
              <w:rPr>
                <w:rFonts w:ascii="Times New Roman" w:hAnsi="Times New Roman" w:eastAsia="楷体" w:cs="Times New Roman"/>
                <w:szCs w:val="21"/>
              </w:rPr>
              <w:t xml:space="preserve"> M-Z18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i/>
                <w:szCs w:val="21"/>
              </w:rPr>
              <w:t>S.albulus</w:t>
            </w:r>
            <w:r>
              <w:rPr>
                <w:rFonts w:ascii="Times New Roman" w:hAnsi="Times New Roman" w:eastAsia="楷体" w:cs="Times New Roman"/>
                <w:szCs w:val="21"/>
              </w:rPr>
              <w:t xml:space="preserve"> SG-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Total Gene Number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8,897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6,7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VFDB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367(4.12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291(4.2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ARDB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24(0.26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16(0.2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TREMBL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8,218(92.36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6,385 (9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CAZY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165(1.85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140 (2.0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PHI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131(1.47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114 (1.6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IPR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6,691 (75.2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5252 (77 .3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SWISSPROT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2,456 (27.6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2,078 (30.5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COG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5,822(65.43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4,626 (68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CARD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122 (1.37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97 (1.4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GO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4,804 (53.99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3,774 (55.5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KEGG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3,800 (42.71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3,080 (45.3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NR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8,302 (93.31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6,427 (94.6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T3SS</w:t>
            </w:r>
          </w:p>
          <w:p>
            <w:pPr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OverAll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1,868 (20.99%)</w:t>
            </w:r>
          </w:p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8,474 (95.24%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1,426 (20.99%)</w:t>
            </w:r>
          </w:p>
          <w:p>
            <w:pPr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6,525 (96.06%)</w:t>
            </w:r>
          </w:p>
        </w:tc>
      </w:tr>
    </w:tbl>
    <w:p>
      <w:pPr>
        <w:spacing w:line="300" w:lineRule="auto"/>
        <w:rPr>
          <w:rFonts w:ascii="Times New Roman" w:hAnsi="Times New Roman" w:cs="Times New Roman"/>
          <w:b/>
          <w:sz w:val="28"/>
          <w:szCs w:val="28"/>
        </w:rPr>
      </w:pPr>
    </w:p>
    <w:p>
      <w:r>
        <w:br w:type="page"/>
      </w:r>
    </w:p>
    <w:p>
      <w:pPr>
        <w:spacing w:line="300" w:lineRule="auto"/>
        <w:ind w:firstLine="240" w:firstLineChars="1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Intragenic In</w:t>
      </w:r>
      <w:r>
        <w:rPr>
          <w:rFonts w:hint="eastAsia" w:ascii="Times New Roman" w:hAnsi="Times New Roman" w:cs="Times New Roman"/>
          <w:sz w:val="24"/>
          <w:szCs w:val="24"/>
        </w:rPr>
        <w:t>Del</w:t>
      </w:r>
      <w:r>
        <w:rPr>
          <w:rFonts w:ascii="Times New Roman" w:hAnsi="Times New Roman" w:cs="Times New Roman"/>
          <w:sz w:val="24"/>
          <w:szCs w:val="24"/>
        </w:rPr>
        <w:t xml:space="preserve"> mutation in SG-86 compared with M-Z18</w:t>
      </w:r>
    </w:p>
    <w:tbl>
      <w:tblPr>
        <w:tblStyle w:val="6"/>
        <w:tblW w:w="842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038"/>
        <w:gridCol w:w="800"/>
        <w:gridCol w:w="841"/>
        <w:gridCol w:w="944"/>
        <w:gridCol w:w="1275"/>
        <w:gridCol w:w="26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Type</w:t>
            </w:r>
          </w:p>
        </w:tc>
        <w:tc>
          <w:tcPr>
            <w:tcW w:w="103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Start S</w:t>
            </w:r>
            <w:r>
              <w:rPr>
                <w:rFonts w:hint="eastAsia" w:ascii="Times New Roman" w:hAnsi="Times New Roman" w:eastAsia="楷体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楷体" w:cs="Times New Roman"/>
                <w:sz w:val="15"/>
                <w:szCs w:val="15"/>
              </w:rPr>
              <w:t>86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End S</w:t>
            </w:r>
            <w:r>
              <w:rPr>
                <w:rFonts w:hint="eastAsia" w:ascii="Times New Roman" w:hAnsi="Times New Roman" w:eastAsia="楷体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楷体" w:cs="Times New Roman"/>
                <w:sz w:val="15"/>
                <w:szCs w:val="15"/>
              </w:rPr>
              <w:t>86</w:t>
            </w:r>
          </w:p>
        </w:tc>
        <w:tc>
          <w:tcPr>
            <w:tcW w:w="84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Start M-Z18</w:t>
            </w:r>
          </w:p>
        </w:tc>
        <w:tc>
          <w:tcPr>
            <w:tcW w:w="94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End M-Z18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楷体" w:cs="Times New Roman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Base</w:t>
            </w:r>
          </w:p>
        </w:tc>
        <w:tc>
          <w:tcPr>
            <w:tcW w:w="266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楷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楷体" w:cs="Times New Roman"/>
                <w:sz w:val="15"/>
                <w:szCs w:val="15"/>
              </w:rPr>
              <w:t>Genen na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3088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3089</w:t>
            </w:r>
          </w:p>
        </w:tc>
        <w:tc>
          <w:tcPr>
            <w:tcW w:w="8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74966</w:t>
            </w:r>
          </w:p>
        </w:tc>
        <w:tc>
          <w:tcPr>
            <w:tcW w:w="9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74966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6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377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377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4983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4983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919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919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442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44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n Willebrand factor 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7963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7963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400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40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tochrome P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7953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7953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410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41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tochrome P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2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24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92604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92604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G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hylmalonate-semialdehyde d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180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180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8181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818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NA polymerase ECF-subfamily sigma fac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890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890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3767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3767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232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232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5308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5309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GCTCCTC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stidine ki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23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23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9136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9136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BC transporter ATP-binding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29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29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9142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9142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BC transporter ATP-binding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633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633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8820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882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641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641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8829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8829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505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505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481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48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87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87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72094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72095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CCACCG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nooxy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8272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8272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0091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009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mbrane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639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639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4680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468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46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821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821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57247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57248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GGG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51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1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1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0618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0618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avin-dependent reduc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03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03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4011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401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ptidase M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638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638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29672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2967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tochrome P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67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67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3555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3555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-phosphofructoki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8446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8446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9916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9916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idohydrol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316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316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2503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2503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osphonate metabolism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987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987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4026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4026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24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84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84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4483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4483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rbamoyltransferase Hyp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817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817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1525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1525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gulatory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822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822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2539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2539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ldo/keto reduc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628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628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95337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95337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96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97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6589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6589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 P354_23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99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99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6591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659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 P354_23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778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779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9862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9862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839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839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0522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0522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TP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2712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2712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5169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5169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 DC74_51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2720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2720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5177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5177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 DC74_51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10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10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3578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3578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ridine nucleotide-disulfide oxidoreduc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491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491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0949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0949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169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169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8875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8875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7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464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464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440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44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38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38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1470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1470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24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03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03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359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36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CGGGCGGT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a-ketoacyl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451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451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428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428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3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437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437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1146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1146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POSSIBLE METHYLTRANSFERAS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770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770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5771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577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tochrome P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705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705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6837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6837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NA polymerase III subunit alph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409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409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5597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5597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mbrane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0428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0429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7936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7936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CGGCGGCG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xonucl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19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20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1765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1765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CT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stidine ki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401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401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44422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444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892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892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0470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0470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nein regulation protein LC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496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496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19205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19205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57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516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516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7026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7026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NA polym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14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14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7369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7369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CCGC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mbrane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003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004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2637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2637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27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4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4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92254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9225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e I polyketide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466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466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2139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2139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tegral membrane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16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16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4951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495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21735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21735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n-ribosomal peptide synthe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151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151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8542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854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BC transporter perm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862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862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7572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757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 DC74_30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86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87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4785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4785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09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87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87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4786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4787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CAAAC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09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73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73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93571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9357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e I polyketide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270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270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0728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0728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duc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281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281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0739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0739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duc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616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616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1295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1295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895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895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6137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6137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C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hylmalonate-semialdehyde d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8304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8304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060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060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et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10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10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205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205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NA polymerase III subunit epsil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07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08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605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605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03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03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610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610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02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02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611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61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01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01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612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61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10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10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205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205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66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NA polymerase III subunit epsilon</w:t>
            </w:r>
          </w:p>
        </w:tc>
      </w:tr>
    </w:tbl>
    <w:p>
      <w:pPr>
        <w:widowControl/>
        <w:spacing w:line="300" w:lineRule="auto"/>
        <w:jc w:val="left"/>
        <w:rPr>
          <w:rFonts w:ascii="Times New Roman" w:hAnsi="Times New Roman" w:eastAsia="宋体" w:cs="Times New Roman"/>
          <w:kern w:val="0"/>
          <w:szCs w:val="21"/>
        </w:rPr>
        <w:sectPr>
          <w:pgSz w:w="11906" w:h="16838"/>
          <w:pgMar w:top="1134" w:right="1418" w:bottom="1134" w:left="1418" w:header="567" w:footer="567" w:gutter="0"/>
          <w:cols w:space="425" w:num="1"/>
          <w:docGrid w:linePitch="326" w:charSpace="0"/>
        </w:sectPr>
      </w:pPr>
      <w:r>
        <w:rPr>
          <w:rFonts w:ascii="Times New Roman" w:hAnsi="Times New Roman" w:eastAsia="宋体" w:cs="Times New Roman"/>
          <w:kern w:val="0"/>
          <w:szCs w:val="21"/>
        </w:rPr>
        <w:t>*represent insertion and deletion mutations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</w:rPr>
        <w:t xml:space="preserve">on 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plasmid and the others all on </w:t>
      </w:r>
      <w:r>
        <w:rPr>
          <w:rFonts w:ascii="Times New Roman" w:hAnsi="Times New Roman" w:eastAsia="宋体" w:cs="Times New Roman"/>
          <w:kern w:val="0"/>
          <w:szCs w:val="21"/>
        </w:rPr>
        <w:t>chromos</w:t>
      </w:r>
    </w:p>
    <w:p>
      <w:pPr>
        <w:spacing w:line="300" w:lineRule="auto"/>
        <w:ind w:firstLine="240" w:firstLineChars="1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Intergenic In</w:t>
      </w:r>
      <w:r>
        <w:rPr>
          <w:rFonts w:hint="eastAsia" w:ascii="Times New Roman" w:hAnsi="Times New Roman" w:cs="Times New Roman"/>
          <w:sz w:val="24"/>
          <w:szCs w:val="24"/>
        </w:rPr>
        <w:t>Del</w:t>
      </w:r>
      <w:r>
        <w:rPr>
          <w:rFonts w:ascii="Times New Roman" w:hAnsi="Times New Roman" w:cs="Times New Roman"/>
          <w:sz w:val="24"/>
          <w:szCs w:val="24"/>
        </w:rPr>
        <w:t xml:space="preserve"> mutation in SG-86 compared with M-Z18</w:t>
      </w:r>
    </w:p>
    <w:tbl>
      <w:tblPr>
        <w:tblStyle w:val="6"/>
        <w:tblW w:w="862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58"/>
        <w:gridCol w:w="905"/>
        <w:gridCol w:w="841"/>
        <w:gridCol w:w="824"/>
        <w:gridCol w:w="1225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Type</w:t>
            </w:r>
          </w:p>
        </w:tc>
        <w:tc>
          <w:tcPr>
            <w:tcW w:w="105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Start S</w:t>
            </w:r>
            <w:r>
              <w:rPr>
                <w:rFonts w:hint="eastAsia" w:ascii="Times New Roman" w:hAnsi="Times New Roman" w:eastAsia="楷体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楷体" w:cs="Times New Roman"/>
                <w:sz w:val="15"/>
                <w:szCs w:val="15"/>
              </w:rPr>
              <w:t>86</w:t>
            </w:r>
          </w:p>
        </w:tc>
        <w:tc>
          <w:tcPr>
            <w:tcW w:w="90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End S</w:t>
            </w:r>
            <w:r>
              <w:rPr>
                <w:rFonts w:hint="eastAsia" w:ascii="Times New Roman" w:hAnsi="Times New Roman" w:eastAsia="楷体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楷体" w:cs="Times New Roman"/>
                <w:sz w:val="15"/>
                <w:szCs w:val="15"/>
              </w:rPr>
              <w:t>86</w:t>
            </w:r>
          </w:p>
        </w:tc>
        <w:tc>
          <w:tcPr>
            <w:tcW w:w="84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Start</w:t>
            </w:r>
            <w:r>
              <w:rPr>
                <w:rFonts w:hint="eastAsia" w:ascii="Times New Roman" w:hAnsi="Times New Roman" w:eastAsia="楷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M-Z18</w:t>
            </w:r>
          </w:p>
        </w:tc>
        <w:tc>
          <w:tcPr>
            <w:tcW w:w="82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End M-Z18</w:t>
            </w:r>
          </w:p>
        </w:tc>
        <w:tc>
          <w:tcPr>
            <w:tcW w:w="122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楷体" w:cs="Times New Roman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InDelBase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楷体" w:cs="Times New Roman"/>
                <w:sz w:val="15"/>
                <w:szCs w:val="15"/>
              </w:rPr>
            </w:pPr>
            <w:r>
              <w:rPr>
                <w:rFonts w:ascii="Times New Roman" w:hAnsi="Times New Roman" w:eastAsia="楷体" w:cs="Times New Roman"/>
                <w:sz w:val="15"/>
                <w:szCs w:val="15"/>
              </w:rPr>
              <w:t>Gene na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5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499</w:t>
            </w:r>
          </w:p>
        </w:tc>
        <w:tc>
          <w:tcPr>
            <w:tcW w:w="90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499</w:t>
            </w:r>
          </w:p>
        </w:tc>
        <w:tc>
          <w:tcPr>
            <w:tcW w:w="8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47447</w:t>
            </w:r>
          </w:p>
        </w:tc>
        <w:tc>
          <w:tcPr>
            <w:tcW w:w="8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47452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CGTT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p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52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52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4747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4747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p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61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61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4756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4756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09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640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640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17238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1723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tat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564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564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9799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9799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cl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375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375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9987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9987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methylmenaquinone meth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368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368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9995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9995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methylmenaquinone meth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871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871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2490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2490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do/keto reduc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326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326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9034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9034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osphoest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74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74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5620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5620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yoxal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89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89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6005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6005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lantoic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38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38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6755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6755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23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23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6770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6770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-diphosphocytidyl-2C-methyl-D-erythritol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7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8893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8893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7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7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8898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8898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4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4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866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866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8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8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870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870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30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30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885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9885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80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80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1812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1812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-oxoacyl-ACP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989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989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2652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2652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27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70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70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52708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5270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BC transporter ATP-binding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29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29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0012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0012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hyltransferase type 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90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90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3751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3751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-alanine--D-alanine ligase 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665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665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642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642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674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674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6508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650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2695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2695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5152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5152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 DC74_51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803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803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82260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82260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746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746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1447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1447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A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31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31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7932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7932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allothiol transferase Fos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9507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950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5827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5827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scriptional regulator, Trm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980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980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9840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9840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5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994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994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9853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9853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5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330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331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4363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4363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osphoribos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320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320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8373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8373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gar ABC transporter perm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58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58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8735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8735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gar ABC transporter substrate-binding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8297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829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7539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7539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925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925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8634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8634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317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317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0026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0026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d shape-determining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570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570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1279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1279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ossible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eth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8797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879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1588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1588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 ADK38_366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894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894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1603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1603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yoxalase/bleomycin resistance protein/dioxy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281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281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8989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8989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 SAZ_155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8990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8990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35422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35422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8839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8839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35552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35552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18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18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39862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39862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T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NA-binding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723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723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40959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40959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59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730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730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40965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40965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59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3007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300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7488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7488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6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841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841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9028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9028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547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547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7995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7995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e 11 meth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631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631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2911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2911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min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616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616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2925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2925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min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086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086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10455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10455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ptidase M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0787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078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10463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10463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anspos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09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09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15232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15232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 DC74_20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48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48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16693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16693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2653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2653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CGCTTCCCA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gulatory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2661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2661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gulatory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200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201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14048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1404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on-siderophore ABC transpor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71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71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2234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2234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 K530_201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62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63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6342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6342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74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28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29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6376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6376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iamine biosynthesis lipo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3849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3849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7273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7273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TGCA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tural resistance-associated macrophage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3875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3875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7298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7298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T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tural resistance-associated macrophage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9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9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35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35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NA polymerase III subunit epsil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6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6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39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39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NA polymerase III subunit epsil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3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3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41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41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NA polymerase III subunit epsil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0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0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44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44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NA polymerase III subunit epsil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1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1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53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53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NA polymerase III subunit epsil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467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46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68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68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8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8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76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76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4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4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90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90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2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2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91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91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5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5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19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19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89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89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24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24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1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1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23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23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8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8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36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36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6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6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38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38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9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9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64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64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2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2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71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71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5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5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179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18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ele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9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9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24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24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3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3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298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29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sertion*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1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1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32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32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2766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-Z18AGL008897</w:t>
            </w:r>
          </w:p>
        </w:tc>
      </w:tr>
    </w:tbl>
    <w:p>
      <w:pPr>
        <w:widowControl/>
        <w:spacing w:line="300" w:lineRule="auto"/>
        <w:jc w:val="left"/>
        <w:rPr>
          <w:rFonts w:ascii="Times New Roman" w:hAnsi="Times New Roman" w:eastAsia="宋体" w:cs="Times New Roman"/>
          <w:kern w:val="0"/>
          <w:szCs w:val="21"/>
        </w:rPr>
        <w:sectPr>
          <w:pgSz w:w="11906" w:h="16838"/>
          <w:pgMar w:top="1134" w:right="1418" w:bottom="1134" w:left="1418" w:header="567" w:footer="567" w:gutter="0"/>
          <w:cols w:space="425" w:num="1"/>
          <w:docGrid w:linePitch="326" w:charSpace="0"/>
        </w:sectPr>
      </w:pPr>
      <w:r>
        <w:rPr>
          <w:rFonts w:ascii="Times New Roman" w:hAnsi="Times New Roman" w:eastAsia="宋体" w:cs="Times New Roman"/>
          <w:kern w:val="0"/>
          <w:szCs w:val="21"/>
        </w:rPr>
        <w:t>* represent insertion and deletion mutations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</w:rPr>
        <w:t xml:space="preserve">on 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plasmid and the others all on </w:t>
      </w:r>
      <w:r>
        <w:rPr>
          <w:rFonts w:ascii="Times New Roman" w:hAnsi="Times New Roman" w:eastAsia="宋体" w:cs="Times New Roman"/>
          <w:kern w:val="0"/>
          <w:szCs w:val="21"/>
        </w:rPr>
        <w:t>chromosome</w:t>
      </w:r>
    </w:p>
    <w:p>
      <w:pPr>
        <w:spacing w:line="300" w:lineRule="auto"/>
        <w:ind w:firstLine="240" w:firstLineChars="100"/>
        <w:jc w:val="center"/>
        <w:rPr>
          <w:rFonts w:ascii="Times New Roman" w:hAnsi="Times New Roman" w:eastAsia="楷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eastAsia="楷体" w:cs="Times New Roman"/>
          <w:sz w:val="24"/>
          <w:szCs w:val="24"/>
        </w:rPr>
        <w:t xml:space="preserve"> Table </w:t>
      </w:r>
      <w:r>
        <w:rPr>
          <w:rFonts w:hint="eastAsia" w:ascii="Times New Roman" w:hAnsi="Times New Roman" w:eastAsia="楷体" w:cs="Times New Roman"/>
          <w:sz w:val="24"/>
          <w:szCs w:val="24"/>
        </w:rPr>
        <w:t>4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eastAsia="楷体" w:cs="Times New Roman"/>
          <w:sz w:val="24"/>
          <w:szCs w:val="24"/>
        </w:rPr>
        <w:t>Metabolic pathways and genes deleted in SG-86 strain</w:t>
      </w:r>
    </w:p>
    <w:tbl>
      <w:tblPr>
        <w:tblStyle w:val="7"/>
        <w:tblW w:w="871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074"/>
        <w:gridCol w:w="3826"/>
        <w:gridCol w:w="23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 ID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382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tein</w:t>
            </w:r>
          </w:p>
        </w:tc>
        <w:tc>
          <w:tcPr>
            <w:tcW w:w="234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 Pathwa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362</w:t>
            </w:r>
          </w:p>
        </w:tc>
        <w:tc>
          <w:tcPr>
            <w:tcW w:w="107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goD</w:t>
            </w:r>
          </w:p>
        </w:tc>
        <w:tc>
          <w:tcPr>
            <w:tcW w:w="382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lactonate dehydratase</w:t>
            </w:r>
          </w:p>
        </w:tc>
        <w:tc>
          <w:tcPr>
            <w:tcW w:w="234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lactos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795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bZ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hydroxyacyl-[acyl-carrier-protein] dehydratase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tty acid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149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OX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yl-CoA oxidase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tty acid degra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94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co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oxoacid CoA-transferase subunit A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ynthesis and degradation of ketone bod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erod bio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791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3.1.2.23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benzoyl-CoA thioesterase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biquinone and other terpenoid-quinone bio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6218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tC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chrome b6-f complex iron-sulfur subunit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oto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800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yrDI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hydroorotate dehydrogenase (NAD+) catalytic subunit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yrimidi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14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ut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reidoacrylate peracid hydrol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783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acD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partate racemase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anine, aspartate and glutamat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57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TM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ycine amidinotransferase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ycine, serine and threoni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09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cF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mandelate synth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nobactam bio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0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cN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mandelate oxid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05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cG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S)-3,5-dihydroxyphenylglycine transami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51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vd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ovaleryl-CoA dehydrogenase IVD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line, leucine and isoleucine degra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95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co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oxoacid CoA-transferase subunit B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899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uD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itronellyl-CoA dehydrogenase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raniol degra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801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3.5.2.10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eatinine amidohydrol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ginine and proli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57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TM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ycine amidinotransfer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441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5.1.1.4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line racem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64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DC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omatic-L-amino-acid decarboxylase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stidi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5181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a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P 3',8-cycl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yrosi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64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DC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omatic-L-amino-acid decarboxyl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14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1.1.1.90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yl-alcohol 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64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DC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omatic-L-amino-acid decarboxyl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enylalani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35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atG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alase-peroxid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8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hpD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keto-4-pentenoate hydrat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6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hpE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 2-oxovalerate aldol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hpF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etaldehyde 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14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1.1.1.90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yl-alcohol 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854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ha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loalkane dehalogen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cyclohexane and chlorobenzene degra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478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3.8.1.2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haloacid dehal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758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nC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5-dichloro-2,5-cyclohexadiene-1,4-diol 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791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3.1.2.23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benzoyl-CoA thioester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nzoate degra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98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ca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carboxy-cis,cis-muconate cycloisomer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8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hpD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keto-4-pentenoate hydrat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6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hpE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 2-oxovalerate aldol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hpE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etaldehyde 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586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gK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-4-methyl-2-oxoglutarate aldol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64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DC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omatic-L-amino-acid decarboxyl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yptophan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35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ca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alase-peroxid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46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MSD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carboxymuconate-semialdehyde decarboxyl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594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l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llulanase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arch and sucros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18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pM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osphatidylinositol-3-phosphatase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ositol phosphat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389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ldD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lactate dehydrogen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yruvat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hpF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etaldehyde 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14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1.1.1.90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yl-alcohol dehydrogen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Xylene degra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8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hpD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keto-4-pentenoate hydrat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6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hpE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 2-oxovalerate aldol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hpF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etaldehyde 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14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1.1.1.90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yl-alcohol dehydrogen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enylalanine metabolism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cyclohexane and chlorobenzene degra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854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ha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loalkane dehal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478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3.8.1.2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haloacid dehal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249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lC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nzoylformate decarboxyl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inobenzoate degradation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yrene degradation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utanoat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4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t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taconate CoA-transfer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709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ut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R,R)-butanediol 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024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dh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hydroxybutyrate 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130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uC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rtrate 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hpF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etaldehyde 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4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t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utaconate CoA-transferase, subunit A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761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b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etoacetyl-CoA reduct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94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co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oxoacid CoA-transferase subunit A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586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gK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-4-methyl-2-oxoglutarate aldol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5-Branched dibasic acid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16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t-P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taconate CoA-transfer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68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phosphosulfolactate phosphat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han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430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fn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-formylfuran-3-yl)methyl phosphate synth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37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h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nzyme F420 hydrogenase subunit beta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19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suE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MN reduct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iboflavin metabolism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monene and pinene degradation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trogen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19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suE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MN reduct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376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rG, narZ, nxr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trate reductase / nitrite oxidoreductase, alpha subunit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4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nS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anate ly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7865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OX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lfite oxid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lfur metabolism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prolactam degradation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eroid degrad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571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lh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psilon-lactone hydrol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180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esI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oxo-5alpha-steroid 4-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26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stD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oxosteroid 1-dehydro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sh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ketosteroid 9alpha-monooxygenase subunit B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29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saC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,4-dihydroxy-9,10-secoandrosta-1,3,5(10)-triene-9,17-dione 4,5-dioxyge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930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saD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,5:9,10-diseco-3-hydroxy-5,9,17-trioxoandrosta-1(10),2-diene-4-oate hydrol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56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if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ifamycin polyketide synthase modules 1, 2 and 3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synthesis of ansamyci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28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m16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hoxymalonate biosynthesis protein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289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m14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hoxymalonate biosynthesis acyl carrier protein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20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m10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-methyltransfer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346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m25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-glycosyltransfer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1785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ryK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rythromycin 12 hydroxyl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ype I polyketide structu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729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dA4_5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ddamycin polyketide synthase 4/5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21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veF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-5 ketoreduct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56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if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ifamycin polyketide synthase modules 1, 2 and 3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28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m16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hoxymalonate biosynthesis protein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289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m14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hoxymalonate biosynthesis acyl carrier protein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20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m10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-methyltransfer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41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ph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lyene macrolide polyketide synthase, loading modul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416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ph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lyene macrolide polyketide synthase, A-type KR domains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414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phC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lyene macrolide polyketide synth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424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phK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lyene macrolide polyketide synth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425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phI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lyene macrolide polyketide synthase, KS-AT-KR-ACP domains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8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P140A7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tochrome P450 hydroxyl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744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ch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ochorismate pyruvate ly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synthesis of siderophore group nonribosom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271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tE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3-dihydroxybenzoate-AMP lig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09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cF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mandelate synthase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synthesis of vancomycin group antibioti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0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cN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mandelate oxid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05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cG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S)-3,5-dihydroxyphenylglycine transaminase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7972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G2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icheamicin 4-deoxy-4-thio-alpha-D-digitoxosyltransferase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synthesis of enediyne antibioti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376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rG, narZ, nxr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trate reductase / nitrite oxidoreductase, alpha subunit</w:t>
            </w:r>
          </w:p>
        </w:tc>
        <w:tc>
          <w:tcPr>
            <w:tcW w:w="2348" w:type="dxa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wo-component syste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377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rH, narY, nxrB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trate reductase / nitrite oxidoreductase, beta subunit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378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rJ, narW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trate reductase molybdenum cofactor assembly chaperone NarJ/NarW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0379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rI, narV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trate reductase gamma subunit</w:t>
            </w:r>
          </w:p>
        </w:tc>
        <w:tc>
          <w:tcPr>
            <w:tcW w:w="2348" w:type="dxa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680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zF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ns-2,3-dihydro-3-hydroxyanthranilate isomerase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uorum sens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343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nhA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ibonuclease HI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NA repl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osphatidylinositol signaling syste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tein process in endoplasmic reticul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30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tpG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lecular chaperone HtpG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D-like receptor signaling pathwa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-Z18AGL008230</w:t>
            </w:r>
          </w:p>
        </w:tc>
        <w:tc>
          <w:tcPr>
            <w:tcW w:w="107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tpG</w:t>
            </w:r>
          </w:p>
        </w:tc>
        <w:tc>
          <w:tcPr>
            <w:tcW w:w="3826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lecular chaperone HtpG</w:t>
            </w:r>
          </w:p>
        </w:tc>
        <w:tc>
          <w:tcPr>
            <w:tcW w:w="234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ant-pathogen interaction</w:t>
            </w:r>
          </w:p>
        </w:tc>
      </w:tr>
    </w:tbl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 xml:space="preserve">represent deletion </w:t>
      </w:r>
      <w:r>
        <w:rPr>
          <w:rFonts w:hint="eastAsia" w:ascii="Times New Roman" w:hAnsi="Times New Roman" w:cs="Times New Roman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etabolic pathway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866742651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7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k3YjRkYzU4NWFhODQwM2YzZjM3YWNhNDcxNzM1NDkifQ=="/>
  </w:docVars>
  <w:rsids>
    <w:rsidRoot w:val="009C0C28"/>
    <w:rsid w:val="00002280"/>
    <w:rsid w:val="00005478"/>
    <w:rsid w:val="000157F2"/>
    <w:rsid w:val="0002193F"/>
    <w:rsid w:val="00022684"/>
    <w:rsid w:val="00037487"/>
    <w:rsid w:val="000560A0"/>
    <w:rsid w:val="0008209F"/>
    <w:rsid w:val="0008744B"/>
    <w:rsid w:val="000A34B9"/>
    <w:rsid w:val="000B3759"/>
    <w:rsid w:val="000C262E"/>
    <w:rsid w:val="000D2019"/>
    <w:rsid w:val="000F788E"/>
    <w:rsid w:val="00123ED3"/>
    <w:rsid w:val="001975CB"/>
    <w:rsid w:val="001B368C"/>
    <w:rsid w:val="00242CA2"/>
    <w:rsid w:val="00281801"/>
    <w:rsid w:val="00284FF9"/>
    <w:rsid w:val="003103E5"/>
    <w:rsid w:val="00321369"/>
    <w:rsid w:val="003A2C90"/>
    <w:rsid w:val="003E2718"/>
    <w:rsid w:val="003F34DA"/>
    <w:rsid w:val="00402141"/>
    <w:rsid w:val="00403D91"/>
    <w:rsid w:val="004132D2"/>
    <w:rsid w:val="004416F1"/>
    <w:rsid w:val="004511EA"/>
    <w:rsid w:val="004723ED"/>
    <w:rsid w:val="004D3305"/>
    <w:rsid w:val="00540F21"/>
    <w:rsid w:val="00542E63"/>
    <w:rsid w:val="005B0E70"/>
    <w:rsid w:val="005B3FBD"/>
    <w:rsid w:val="00657770"/>
    <w:rsid w:val="006967E8"/>
    <w:rsid w:val="0071138E"/>
    <w:rsid w:val="007179DC"/>
    <w:rsid w:val="007350D9"/>
    <w:rsid w:val="0078126C"/>
    <w:rsid w:val="007922B9"/>
    <w:rsid w:val="007E27FF"/>
    <w:rsid w:val="0080262B"/>
    <w:rsid w:val="0081259E"/>
    <w:rsid w:val="00825C9F"/>
    <w:rsid w:val="008362DE"/>
    <w:rsid w:val="00882F2E"/>
    <w:rsid w:val="00890CBC"/>
    <w:rsid w:val="0090748B"/>
    <w:rsid w:val="00923B41"/>
    <w:rsid w:val="009344AA"/>
    <w:rsid w:val="009347A8"/>
    <w:rsid w:val="00963238"/>
    <w:rsid w:val="00964139"/>
    <w:rsid w:val="009C0C28"/>
    <w:rsid w:val="009E6B2F"/>
    <w:rsid w:val="009F04CB"/>
    <w:rsid w:val="00A36D16"/>
    <w:rsid w:val="00A425DB"/>
    <w:rsid w:val="00A633AB"/>
    <w:rsid w:val="00A76CFD"/>
    <w:rsid w:val="00AB07B4"/>
    <w:rsid w:val="00AB3024"/>
    <w:rsid w:val="00AB5610"/>
    <w:rsid w:val="00AC7B6C"/>
    <w:rsid w:val="00B00209"/>
    <w:rsid w:val="00B509A7"/>
    <w:rsid w:val="00B774E6"/>
    <w:rsid w:val="00B96E50"/>
    <w:rsid w:val="00C177CD"/>
    <w:rsid w:val="00C65F4B"/>
    <w:rsid w:val="00C724F1"/>
    <w:rsid w:val="00C8249A"/>
    <w:rsid w:val="00C8571F"/>
    <w:rsid w:val="00CA7D6D"/>
    <w:rsid w:val="00CC105B"/>
    <w:rsid w:val="00CC4B33"/>
    <w:rsid w:val="00D01F42"/>
    <w:rsid w:val="00DA7596"/>
    <w:rsid w:val="00DF6FE0"/>
    <w:rsid w:val="00E45EF6"/>
    <w:rsid w:val="00EA6E55"/>
    <w:rsid w:val="00EF760C"/>
    <w:rsid w:val="00F16BC6"/>
    <w:rsid w:val="00F22458"/>
    <w:rsid w:val="00F27AD2"/>
    <w:rsid w:val="00F33030"/>
    <w:rsid w:val="00F51606"/>
    <w:rsid w:val="00F8005D"/>
    <w:rsid w:val="00FB50D2"/>
    <w:rsid w:val="00FE198D"/>
    <w:rsid w:val="00FE7E9E"/>
    <w:rsid w:val="468D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批注框文本 字符"/>
    <w:basedOn w:val="8"/>
    <w:link w:val="3"/>
    <w:semiHidden/>
    <w:uiPriority w:val="99"/>
    <w:rPr>
      <w:sz w:val="18"/>
      <w:szCs w:val="18"/>
    </w:rPr>
  </w:style>
  <w:style w:type="character" w:customStyle="1" w:styleId="11">
    <w:name w:val="页眉 字符"/>
    <w:basedOn w:val="8"/>
    <w:link w:val="5"/>
    <w:uiPriority w:val="99"/>
    <w:rPr>
      <w:sz w:val="18"/>
      <w:szCs w:val="18"/>
    </w:rPr>
  </w:style>
  <w:style w:type="character" w:customStyle="1" w:styleId="12">
    <w:name w:val="页脚 字符"/>
    <w:basedOn w:val="8"/>
    <w:link w:val="4"/>
    <w:uiPriority w:val="99"/>
    <w:rPr>
      <w:sz w:val="18"/>
      <w:szCs w:val="18"/>
    </w:rPr>
  </w:style>
  <w:style w:type="character" w:customStyle="1" w:styleId="13">
    <w:name w:val="标题 1 字符"/>
    <w:basedOn w:val="8"/>
    <w:link w:val="2"/>
    <w:uiPriority w:val="9"/>
    <w:rPr>
      <w:b/>
      <w:bCs/>
      <w:kern w:val="44"/>
      <w:sz w:val="44"/>
      <w:szCs w:val="44"/>
    </w:rPr>
  </w:style>
  <w:style w:type="paragraph" w:styleId="14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263</Words>
  <Characters>17241</Characters>
  <Lines>140</Lines>
  <Paragraphs>39</Paragraphs>
  <TotalTime>214</TotalTime>
  <ScaleCrop>false</ScaleCrop>
  <LinksUpToDate>false</LinksUpToDate>
  <CharactersWithSpaces>1792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21:33:00Z</dcterms:created>
  <dc:creator>liutingting</dc:creator>
  <cp:lastModifiedBy>婷婷</cp:lastModifiedBy>
  <cp:lastPrinted>2017-10-09T08:36:00Z</cp:lastPrinted>
  <dcterms:modified xsi:type="dcterms:W3CDTF">2022-05-05T11:24:59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B95DDB17A2B42EDBD0529F7B65E19D2</vt:lpwstr>
  </property>
</Properties>
</file>